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86000" w14:textId="5717B72E" w:rsidR="0025412E" w:rsidRPr="00A80331" w:rsidRDefault="0025412E" w:rsidP="0025412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Demographic and clinical information (N=61). 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1"/>
        <w:gridCol w:w="2693"/>
        <w:gridCol w:w="2688"/>
      </w:tblGrid>
      <w:tr w:rsidR="0025412E" w:rsidRPr="00A80331" w14:paraId="4B8DC968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7A9CE" w14:textId="77777777" w:rsidR="0025412E" w:rsidRPr="00A80331" w:rsidRDefault="0025412E" w:rsidP="00D8433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A1A75" w14:textId="77777777" w:rsidR="0025412E" w:rsidRPr="00A80331" w:rsidRDefault="0025412E" w:rsidP="00D84339">
            <w:pPr>
              <w:pStyle w:val="Standard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5AD15" w14:textId="77777777" w:rsidR="0025412E" w:rsidRPr="00A80331" w:rsidRDefault="0025412E" w:rsidP="00D84339">
            <w:pPr>
              <w:pStyle w:val="Standard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 years</w:t>
            </w:r>
          </w:p>
        </w:tc>
      </w:tr>
      <w:tr w:rsidR="0025412E" w:rsidRPr="00A80331" w14:paraId="3BEAF3E8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47F43" w14:textId="77777777" w:rsidR="0025412E" w:rsidRPr="00A80331" w:rsidRDefault="0025412E" w:rsidP="00D84339">
            <w:pPr>
              <w:pStyle w:val="Standard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2F712" w14:textId="5B428A20" w:rsidR="0025412E" w:rsidRPr="00A80331" w:rsidRDefault="0025412E" w:rsidP="00D8433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males (68.9)</w:t>
            </w:r>
          </w:p>
          <w:p w14:paraId="150D3D31" w14:textId="76F5E399" w:rsidR="0025412E" w:rsidRPr="00A80331" w:rsidRDefault="0025412E" w:rsidP="00D8433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females (31.1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13780" w14:textId="77777777" w:rsidR="0025412E" w:rsidRPr="00A80331" w:rsidRDefault="0025412E" w:rsidP="00D8433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027CBBB7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BCCEB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at inclusion in study, yea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131B4" w14:textId="1E323970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 (11.1), range 21-</w:t>
            </w:r>
            <w:r w:rsidR="00941D4D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CBA87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02997827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A19D3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at first hospitalization, yea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D6BEC" w14:textId="5235548E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 (10.5), range 15-</w:t>
            </w:r>
            <w:r w:rsidR="00941D4D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23D60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172AB760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30F6A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ation of treated illness, yea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32589" w14:textId="2ECD766A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 (10.2), range 0-3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3C2F3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0AEBDFFC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9A235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remi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0BE45" w14:textId="5AF1F7AC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60.7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02FF0" w14:textId="111780EA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78.7)    #</w:t>
            </w:r>
          </w:p>
        </w:tc>
      </w:tr>
      <w:tr w:rsidR="0025412E" w:rsidRPr="00A80331" w14:paraId="3A1ADB7D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C7934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NS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26B47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A3CC9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50A19BE5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3168A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ositiv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47496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99122" w14:textId="1CA4F22D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(3.6)</w:t>
            </w:r>
          </w:p>
        </w:tc>
      </w:tr>
      <w:tr w:rsidR="0025412E" w:rsidRPr="00A80331" w14:paraId="6E4EF877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67229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egativ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68428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8D6A3" w14:textId="2F310FE5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(5.1)</w:t>
            </w:r>
          </w:p>
        </w:tc>
      </w:tr>
      <w:tr w:rsidR="0025412E" w:rsidRPr="00A80331" w14:paraId="759F8F11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ED17C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Gener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75D62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6628C" w14:textId="290A49D4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 (5.2)</w:t>
            </w:r>
          </w:p>
        </w:tc>
      </w:tr>
      <w:tr w:rsidR="0025412E" w:rsidRPr="00A80331" w14:paraId="50DFF705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062D6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C4F56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C546E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28DEB3F9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46CB5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ymptom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B3931" w14:textId="20057760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 (9.4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DD3AE" w14:textId="7F8D7E78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1 (17.5)</w:t>
            </w:r>
          </w:p>
        </w:tc>
      </w:tr>
      <w:tr w:rsidR="0025412E" w:rsidRPr="00A80331" w14:paraId="56AF32B5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B1161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un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6795F" w14:textId="291F5958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 (8.8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B2821" w14:textId="440F61B0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 (15.4)</w:t>
            </w:r>
          </w:p>
        </w:tc>
      </w:tr>
      <w:tr w:rsidR="0025412E" w:rsidRPr="00A80331" w14:paraId="42FE31AE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936DA" w14:textId="77777777" w:rsidR="0025412E" w:rsidRPr="00A80331" w:rsidRDefault="0025412E" w:rsidP="00D84339">
            <w:pPr>
              <w:pStyle w:val="Standard"/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psychotic medication  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A0EA8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1051E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21589A1D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4BBA0" w14:textId="378FCF19" w:rsidR="0025412E" w:rsidRPr="00A80331" w:rsidRDefault="00B537E7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perdal Cons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EB3AF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FE9C9" w14:textId="117BB3F5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.6)</w:t>
            </w:r>
          </w:p>
        </w:tc>
      </w:tr>
      <w:tr w:rsidR="0025412E" w:rsidRPr="00A80331" w14:paraId="7F46A301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D190F" w14:textId="5AD3CCCD" w:rsidR="0025412E" w:rsidRPr="00A80331" w:rsidRDefault="00B537E7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perd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73C12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886C1" w14:textId="158BB780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.6)</w:t>
            </w:r>
          </w:p>
        </w:tc>
      </w:tr>
      <w:tr w:rsidR="0025412E" w:rsidRPr="00A80331" w14:paraId="6E2332B9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8582B" w14:textId="24693AD8" w:rsidR="0025412E" w:rsidRPr="00A80331" w:rsidRDefault="00B537E7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zapi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B5EBD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E2876" w14:textId="3208D780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8.0)</w:t>
            </w:r>
          </w:p>
        </w:tc>
      </w:tr>
      <w:tr w:rsidR="0025412E" w:rsidRPr="00A80331" w14:paraId="510BB6FE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DC6B6" w14:textId="1156E0B6" w:rsidR="0025412E" w:rsidRPr="00A80331" w:rsidRDefault="00B537E7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tiapi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D1659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F3330" w14:textId="6BC45E60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.6)</w:t>
            </w:r>
          </w:p>
        </w:tc>
      </w:tr>
      <w:tr w:rsidR="0025412E" w:rsidRPr="00A80331" w14:paraId="3A29D6AD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8002B" w14:textId="30FB8BAF" w:rsidR="0025412E" w:rsidRPr="00A80331" w:rsidRDefault="00B537E7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anzapi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B5FEB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B7C3C" w14:textId="169B7174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9.8)</w:t>
            </w:r>
          </w:p>
        </w:tc>
      </w:tr>
      <w:tr w:rsidR="0025412E" w:rsidRPr="00A80331" w14:paraId="0A4C3104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D6C42" w14:textId="2B487751" w:rsidR="0025412E" w:rsidRPr="00A80331" w:rsidRDefault="00B537E7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piprazo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F0FC4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CD2B5" w14:textId="3BA0E00B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1.5)</w:t>
            </w:r>
          </w:p>
        </w:tc>
      </w:tr>
      <w:tr w:rsidR="0025412E" w:rsidRPr="00A80331" w14:paraId="4AF90248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10FF7" w14:textId="04FA1951" w:rsidR="0025412E" w:rsidRPr="00A80331" w:rsidRDefault="00B537E7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iperido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E4255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39B48" w14:textId="2CE52E60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3)</w:t>
            </w:r>
          </w:p>
        </w:tc>
      </w:tr>
      <w:tr w:rsidR="0025412E" w:rsidRPr="00A80331" w14:paraId="0EE2E929" w14:textId="77777777" w:rsidTr="00D8433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957ED" w14:textId="46410A6E" w:rsidR="0025412E" w:rsidRPr="00A80331" w:rsidRDefault="00B537E7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prasido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EFBC9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E1BF2" w14:textId="729C889A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32177FFE" w14:textId="46D5F7F7" w:rsidR="0025412E" w:rsidRPr="00A80331" w:rsidRDefault="0025412E" w:rsidP="0025412E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208241696"/>
      <w:r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Numbers in mean (SD) or N (%). </w:t>
      </w:r>
      <w:bookmarkEnd w:id="1"/>
      <w:r w:rsidRPr="00A80331">
        <w:rPr>
          <w:rFonts w:ascii="Times New Roman" w:hAnsi="Times New Roman" w:cs="Times New Roman"/>
          <w:sz w:val="24"/>
          <w:szCs w:val="24"/>
          <w:lang w:val="en-US"/>
        </w:rPr>
        <w:t>#: Missing data n=9 (14.8%). *: Missing data n=2</w:t>
      </w:r>
      <w:r w:rsidR="00C54D05" w:rsidRPr="00A8033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 (36.</w:t>
      </w:r>
      <w:r w:rsidR="00C54D05" w:rsidRPr="00A8033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%). </w:t>
      </w:r>
    </w:p>
    <w:p w14:paraId="4A9612A8" w14:textId="77777777" w:rsidR="0025412E" w:rsidRPr="00A80331" w:rsidRDefault="0025412E" w:rsidP="0025412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5699A2" w14:textId="77777777" w:rsidR="0025412E" w:rsidRPr="00A80331" w:rsidRDefault="0025412E" w:rsidP="0025412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50DD8D" w14:textId="77777777" w:rsidR="0025412E" w:rsidRPr="00A80331" w:rsidRDefault="0025412E" w:rsidP="0025412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505440" w14:textId="77777777" w:rsidR="0025412E" w:rsidRPr="00A80331" w:rsidRDefault="0025412E" w:rsidP="0025412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BCCF8D" w14:textId="17C196E6" w:rsidR="0025412E" w:rsidRPr="00A80331" w:rsidRDefault="0025412E" w:rsidP="0025412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0331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. Social and economic information (N=61)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5412E" w:rsidRPr="00A80331" w14:paraId="56CF2B9B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325D2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EBBB5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40777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 years</w:t>
            </w:r>
          </w:p>
        </w:tc>
      </w:tr>
      <w:tr w:rsidR="0025412E" w:rsidRPr="00A80331" w14:paraId="5BDD972D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8CF2B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09A1D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4F6D2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5F963AC3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D7EB9" w14:textId="4FD3596A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4FD8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(never partnered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37632" w14:textId="5B4AFA76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A20B9" w14:textId="3FAFF1E6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12E" w:rsidRPr="00A80331" w14:paraId="4AB47693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937B6" w14:textId="7A1A1AB6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4FD8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/widowed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B1808" w14:textId="7124E609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5DFB9" w14:textId="4B292835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12E" w:rsidRPr="00A80331" w14:paraId="0C3147F4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5D25B" w14:textId="567FA4D6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4FD8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/partnered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39539" w14:textId="15B440A1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06CF8" w14:textId="4148BA32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12E" w:rsidRPr="00A80331" w14:paraId="07DCAE4E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217A8" w14:textId="79E39528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4FD8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data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274D4" w14:textId="2EC4E75B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8B8F7" w14:textId="170251E1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12E" w:rsidRPr="00A80331" w14:paraId="00E0AE2E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7A042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sing statu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BC71C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273C9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33F3B670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6CB1D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ng-term hospital/car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AFE6A" w14:textId="03339D58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EF682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</w:p>
        </w:tc>
      </w:tr>
      <w:tr w:rsidR="0025412E" w:rsidRPr="00A80331" w14:paraId="443B322E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ABF08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ssisted living facility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F4F4D" w14:textId="4A4958A1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21C0F" w14:textId="7ABE335E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12E" w:rsidRPr="00A80331" w14:paraId="51A21F18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0FA89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iving with parent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81BDA" w14:textId="5FD9FB82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18257" w14:textId="2FB743C5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12E" w:rsidRPr="00A80331" w14:paraId="2899B8E3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FAD3D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wn residenc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5EEFA" w14:textId="00BD927D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DC349" w14:textId="34BC7B08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12E" w:rsidRPr="00A80331" w14:paraId="33C188E0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6AF90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 data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9EBA6" w14:textId="643DD48A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20BF4" w14:textId="1C6C8281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12E" w:rsidRPr="00A80331" w14:paraId="07650922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CCF52" w14:textId="28036D02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 level</w:t>
            </w:r>
            <w:r w:rsidR="00B537E7"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#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A3D60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17BBE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329C59EB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C2069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lementary school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44BCA" w14:textId="2AFA3364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C5097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722B7ACD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25487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 school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195D0" w14:textId="1E659E50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D0D13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177039E0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2EFB4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llege level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28F27" w14:textId="4FC5D962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A9EF0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7155046F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9144D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 data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CA438" w14:textId="23F2B2E2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4AE72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72446424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7F8EE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ployment status   #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59DCD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3850F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2FADDF01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2B529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ull-time work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CB7F0" w14:textId="0A78DF0F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96E6C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2DFA2048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104ED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art-time work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6D097" w14:textId="734C38D3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CF830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78FDE5C5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531A3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tudent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E1EFF" w14:textId="5EA14F5E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7DBF4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2AF6A0F6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4B75E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olunteer work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B7448" w14:textId="4B1E96AC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8AD8C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64AC1E1A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9D3AF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upported employment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AC402" w14:textId="26CCB4C2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E35A0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78477084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BC9A0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ge/disability pension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2D477" w14:textId="1501D039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DD52A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28E7619F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463FF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ever worked/unknown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D2B25" w14:textId="405DB9F2" w:rsidR="0025412E" w:rsidRPr="00A80331" w:rsidRDefault="00C54D05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5412E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CE770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12E" w:rsidRPr="00A80331" w14:paraId="1F832CAF" w14:textId="77777777" w:rsidTr="00D84339"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8D180" w14:textId="62CF545F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464FD8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data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9F2F1" w14:textId="0933A708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</w:t>
            </w:r>
            <w:r w:rsidR="00C54D05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9E06A" w14:textId="77777777" w:rsidR="0025412E" w:rsidRPr="00A80331" w:rsidRDefault="0025412E" w:rsidP="00D8433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655F7E4" w14:textId="35703D28" w:rsidR="0025412E" w:rsidRPr="00A80331" w:rsidRDefault="0025412E" w:rsidP="0025412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Numbers in N (%). #: Highest level of </w:t>
      </w:r>
      <w:r w:rsidR="00B537E7"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education or </w:t>
      </w:r>
      <w:r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employment before illness onset. </w:t>
      </w:r>
    </w:p>
    <w:p w14:paraId="2B138FCA" w14:textId="77777777" w:rsidR="0025412E" w:rsidRPr="00A80331" w:rsidRDefault="0025412E" w:rsidP="0025412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0E348E" w14:textId="1BCA2AA3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03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3. Baseline demographic and clinical information for participants with baseline (N=20) or endline (N=13) neurocognitive tests.  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81"/>
        <w:gridCol w:w="2693"/>
        <w:gridCol w:w="2688"/>
      </w:tblGrid>
      <w:tr w:rsidR="004D3F79" w:rsidRPr="00A80331" w14:paraId="4DC7B345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30497" w14:textId="77777777" w:rsidR="004D3F79" w:rsidRPr="00A80331" w:rsidRDefault="004D3F79" w:rsidP="005B39F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3E8C6" w14:textId="2C2E0BEB" w:rsidR="004D3F79" w:rsidRPr="00A80331" w:rsidRDefault="004D3F79" w:rsidP="005B39F9">
            <w:pPr>
              <w:pStyle w:val="Standard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 only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5DE8D" w14:textId="72CC98DB" w:rsidR="004D3F79" w:rsidRPr="00A80331" w:rsidRDefault="004D3F79" w:rsidP="005B39F9">
            <w:pPr>
              <w:pStyle w:val="Standard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 years only</w:t>
            </w:r>
          </w:p>
        </w:tc>
      </w:tr>
      <w:tr w:rsidR="004D3F79" w:rsidRPr="00A80331" w14:paraId="3D22DF1D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53510" w14:textId="77777777" w:rsidR="004D3F79" w:rsidRPr="00A80331" w:rsidRDefault="004D3F79" w:rsidP="005B39F9">
            <w:pPr>
              <w:pStyle w:val="Standard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155DD" w14:textId="2FFB45A6" w:rsidR="004D3F79" w:rsidRPr="00A80331" w:rsidRDefault="004D3F79" w:rsidP="005B39F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males (70.0)</w:t>
            </w:r>
          </w:p>
          <w:p w14:paraId="7288022F" w14:textId="353F4031" w:rsidR="004D3F79" w:rsidRPr="00A80331" w:rsidRDefault="004D3F79" w:rsidP="005B39F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females (30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0EA8C" w14:textId="77777777" w:rsidR="004D3F79" w:rsidRPr="00A80331" w:rsidRDefault="004D3F79" w:rsidP="005B39F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males (61.5)</w:t>
            </w:r>
          </w:p>
          <w:p w14:paraId="66C8B70A" w14:textId="0BF30A6D" w:rsidR="004D3F79" w:rsidRPr="00A80331" w:rsidRDefault="004D3F79" w:rsidP="005B39F9">
            <w:pPr>
              <w:pStyle w:val="Standard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females (38.5)</w:t>
            </w:r>
          </w:p>
        </w:tc>
      </w:tr>
      <w:tr w:rsidR="004D3F79" w:rsidRPr="00A80331" w14:paraId="5E1ACAC0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62543" w14:textId="77777777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at inclusion in study, yea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0715B" w14:textId="6E640186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(10.4), range 26-60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966D4" w14:textId="1A26452C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 (12.8)</w:t>
            </w:r>
            <w:r w:rsidR="00A24EED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1-63</w:t>
            </w:r>
          </w:p>
        </w:tc>
      </w:tr>
      <w:tr w:rsidR="004D3F79" w:rsidRPr="00A80331" w14:paraId="153736B9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10BA1" w14:textId="77777777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at first hospitalization, yea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7FE34" w14:textId="5A52AB0A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 (10.7), range 15-5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FB4C8" w14:textId="73B51D25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 (8.2), 19-49</w:t>
            </w:r>
          </w:p>
        </w:tc>
      </w:tr>
      <w:tr w:rsidR="004D3F79" w:rsidRPr="00A80331" w14:paraId="3497827E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B176D" w14:textId="77777777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ation of treated illness, yea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E5743" w14:textId="394648CC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 (10.4), range 3-39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674B1" w14:textId="6064B865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 (10.4), 2-38</w:t>
            </w:r>
          </w:p>
        </w:tc>
      </w:tr>
      <w:tr w:rsidR="004D3F79" w:rsidRPr="00A80331" w14:paraId="6ADF29F8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5ED99" w14:textId="77777777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 remis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8C78B" w14:textId="07F4EBAB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0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C0BD9" w14:textId="20E66726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D3F79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4D3F79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D3F79"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  </w:t>
            </w:r>
          </w:p>
        </w:tc>
      </w:tr>
      <w:tr w:rsidR="004D3F79" w:rsidRPr="00A80331" w14:paraId="0D5B7F84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9FA65" w14:textId="7EC5105C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-diagnos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7AC5D" w14:textId="77777777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440D" w14:textId="77777777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D3F79" w:rsidRPr="00A80331" w14:paraId="55F66D18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7A7CC" w14:textId="6A9735B4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chizophren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D0378" w14:textId="44C2EBDC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60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ADB94" w14:textId="0667D626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6.9)</w:t>
            </w:r>
          </w:p>
        </w:tc>
      </w:tr>
      <w:tr w:rsidR="004D3F79" w:rsidRPr="00A80331" w14:paraId="560B8DD1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411A0" w14:textId="4731C834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chizoaffective disord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51426" w14:textId="43E279DB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5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2B44B" w14:textId="4E99D287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7.7)</w:t>
            </w:r>
          </w:p>
        </w:tc>
      </w:tr>
      <w:tr w:rsidR="004D3F79" w:rsidRPr="00A80331" w14:paraId="7858481B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C6C69" w14:textId="02495F95" w:rsidR="004D3F79" w:rsidRPr="00A80331" w:rsidRDefault="004D3F79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elusional disorder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7B7AF" w14:textId="06CDA7D6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E8F9D" w14:textId="41394616" w:rsidR="004D3F79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.4)</w:t>
            </w:r>
          </w:p>
        </w:tc>
      </w:tr>
      <w:tr w:rsidR="00A24EED" w:rsidRPr="00A80331" w14:paraId="715F3B39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985EF" w14:textId="0AD39F5A" w:rsidR="00A24EED" w:rsidRPr="00A80331" w:rsidRDefault="00A24EED" w:rsidP="005B39F9">
            <w:pPr>
              <w:pStyle w:val="Standar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3DEF7" w14:textId="77777777" w:rsidR="00A24EED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D8BF6" w14:textId="77777777" w:rsidR="00A24EED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24EED" w:rsidRPr="00A80331" w14:paraId="05AE1C83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08A88" w14:textId="6DA94AA2" w:rsidR="00A24EED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ymptom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F2CD7" w14:textId="4FE0676E" w:rsidR="00A24EED" w:rsidRPr="00A80331" w:rsidRDefault="002A51F8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 (9.9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81F1B" w14:textId="56B45F82" w:rsidR="00A24EED" w:rsidRPr="00A80331" w:rsidRDefault="002A51F8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8 (13.6)</w:t>
            </w:r>
          </w:p>
        </w:tc>
      </w:tr>
      <w:tr w:rsidR="00A24EED" w:rsidRPr="00A80331" w14:paraId="78D94F8D" w14:textId="77777777" w:rsidTr="005B39F9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5FE72" w14:textId="4891A8F2" w:rsidR="00A24EED" w:rsidRPr="00A80331" w:rsidRDefault="00A24EED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unc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F27D6" w14:textId="0078FDC0" w:rsidR="00A24EED" w:rsidRPr="00A80331" w:rsidRDefault="002A51F8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3 (8.9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8476F" w14:textId="0E57AB3A" w:rsidR="00A24EED" w:rsidRPr="00A80331" w:rsidRDefault="002A51F8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 (12.5)</w:t>
            </w:r>
          </w:p>
        </w:tc>
      </w:tr>
    </w:tbl>
    <w:p w14:paraId="4368E5C1" w14:textId="5C0A3DDA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0331">
        <w:rPr>
          <w:rFonts w:ascii="Times New Roman" w:hAnsi="Times New Roman" w:cs="Times New Roman"/>
          <w:sz w:val="24"/>
          <w:szCs w:val="24"/>
          <w:lang w:val="en-US"/>
        </w:rPr>
        <w:t>Numbers in mean (SD) or N (%).</w:t>
      </w:r>
    </w:p>
    <w:p w14:paraId="5C0BD6FD" w14:textId="77777777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D51D67" w14:textId="77777777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2C8871" w14:textId="77777777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BE991A" w14:textId="77777777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6A4E78" w14:textId="77777777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32DC0D" w14:textId="77777777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50DE93" w14:textId="77777777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7B4857" w14:textId="77777777" w:rsidR="004D3F79" w:rsidRPr="00A80331" w:rsidRDefault="004D3F79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F2F2B9" w14:textId="280B4043" w:rsidR="002D453C" w:rsidRPr="00A80331" w:rsidRDefault="007E7E87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03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4D3F79" w:rsidRPr="00A803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95F8E" w:rsidRPr="00A803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7C375A" w:rsidRPr="00A80331">
        <w:rPr>
          <w:rFonts w:ascii="Times New Roman" w:hAnsi="Times New Roman" w:cs="Times New Roman"/>
          <w:sz w:val="24"/>
          <w:szCs w:val="24"/>
          <w:lang w:val="en-US"/>
        </w:rPr>
        <w:t>eurocognitive function in raw scores</w:t>
      </w:r>
      <w:r w:rsidRPr="00A80331">
        <w:rPr>
          <w:rFonts w:ascii="Times New Roman" w:hAnsi="Times New Roman" w:cs="Times New Roman"/>
          <w:sz w:val="24"/>
          <w:szCs w:val="24"/>
          <w:lang w:val="en-US"/>
        </w:rPr>
        <w:t xml:space="preserve"> for baseline (N=20) or endline (N=1</w:t>
      </w:r>
      <w:r w:rsidR="00E476D7" w:rsidRPr="00A803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8033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95F8E" w:rsidRPr="00A8033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93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89"/>
        <w:gridCol w:w="2693"/>
        <w:gridCol w:w="2551"/>
      </w:tblGrid>
      <w:tr w:rsidR="00017AAC" w:rsidRPr="00A80331" w14:paraId="1C0885B7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C73E4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gnitive doma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6B56B" w14:textId="08D2211A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onl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A7735" w14:textId="72EE3C71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years only</w:t>
            </w:r>
          </w:p>
        </w:tc>
      </w:tr>
      <w:tr w:rsidR="00017AAC" w:rsidRPr="00A80331" w14:paraId="20ADFD0B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E771B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ocessing speed</w:t>
            </w:r>
          </w:p>
          <w:p w14:paraId="762BEE1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MT-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95900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590946" w14:textId="60A94960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6 (63.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5E66A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C58917" w14:textId="4F60031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4 (36.1)</w:t>
            </w:r>
          </w:p>
        </w:tc>
      </w:tr>
      <w:tr w:rsidR="00017AAC" w:rsidRPr="00A80331" w14:paraId="74F130C4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1479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gnitive flexibility</w:t>
            </w:r>
          </w:p>
          <w:p w14:paraId="70B364D5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MT-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8239B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303372" w14:textId="023CE55F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.6 (83.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55B87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325DD4" w14:textId="299E0E3E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1 (127.3)</w:t>
            </w:r>
          </w:p>
        </w:tc>
      </w:tr>
      <w:tr w:rsidR="00017AAC" w:rsidRPr="00A80331" w14:paraId="26C646CD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8CCDB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mediate memory</w:t>
            </w:r>
          </w:p>
          <w:p w14:paraId="7507DEEC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AVLT-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4CDB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FFFD1E" w14:textId="05BAF710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1.8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0141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9E4BA0" w14:textId="4BB9CBE6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1.2)</w:t>
            </w:r>
          </w:p>
        </w:tc>
      </w:tr>
      <w:tr w:rsidR="00017AAC" w:rsidRPr="00A80331" w14:paraId="3FAAA8F7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6E57D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ort-term memory</w:t>
            </w:r>
          </w:p>
          <w:p w14:paraId="7AEEBD08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AVLT 1-5 s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B76BF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D6C6D4" w14:textId="7D73F7EF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 (11.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141D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9694A5" w14:textId="169E9E0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 (10.4)</w:t>
            </w:r>
          </w:p>
        </w:tc>
      </w:tr>
      <w:tr w:rsidR="00017AAC" w:rsidRPr="00A80331" w14:paraId="56FDFA2B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0E8DF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tention memory</w:t>
            </w:r>
          </w:p>
          <w:p w14:paraId="36925E05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RAVLT-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5104B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2DC9B3" w14:textId="1E075F05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2.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38D3B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9F905F" w14:textId="3CE6CF82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3.1)</w:t>
            </w:r>
          </w:p>
        </w:tc>
      </w:tr>
      <w:tr w:rsidR="00017AAC" w:rsidRPr="00A80331" w14:paraId="34A6F541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3330A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orking memory</w:t>
            </w:r>
          </w:p>
          <w:p w14:paraId="2679E44C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5D4D3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37ED09" w14:textId="57DEE00A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(2.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879C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8D394D" w14:textId="6C3E1CEC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4.3)</w:t>
            </w:r>
          </w:p>
        </w:tc>
      </w:tr>
      <w:tr w:rsidR="00017AAC" w:rsidRPr="00A80331" w14:paraId="59D59DFE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B8BF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ecutive function</w:t>
            </w:r>
          </w:p>
          <w:p w14:paraId="2FD46169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WCST Trial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D7BF7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A9D037" w14:textId="3E02596D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6 (20.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891CC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A58400" w14:textId="6293A9DE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5 (13.4)</w:t>
            </w:r>
          </w:p>
        </w:tc>
      </w:tr>
      <w:tr w:rsidR="00017AAC" w:rsidRPr="00A80331" w14:paraId="0323C3AD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AF608" w14:textId="77777777" w:rsidR="00017AAC" w:rsidRPr="00A80331" w:rsidRDefault="00017AAC" w:rsidP="005B39F9">
            <w:pPr>
              <w:pStyle w:val="Standard"/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 w:rsidRPr="00A8033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WCST Total errors</w:t>
            </w:r>
          </w:p>
          <w:p w14:paraId="6C5D8C29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37B3D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D6F974" w14:textId="1AF9BCFA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 (29.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31423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2CBB05" w14:textId="562E2B61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 (22.7)</w:t>
            </w:r>
          </w:p>
        </w:tc>
      </w:tr>
      <w:tr w:rsidR="00017AAC" w:rsidRPr="00A80331" w14:paraId="1DC0FFE5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6841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 WCST Perseverative      </w:t>
            </w:r>
          </w:p>
          <w:p w14:paraId="10D526D8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  respons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DD754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3FEC75" w14:textId="412BCABF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9 (40.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FA23B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B5F22FE" w14:textId="5C684BC5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 (33.0)</w:t>
            </w:r>
          </w:p>
        </w:tc>
      </w:tr>
      <w:tr w:rsidR="00017AAC" w:rsidRPr="00A80331" w14:paraId="4B23D350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5A56C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 WCST Perseverative </w:t>
            </w:r>
          </w:p>
          <w:p w14:paraId="0F47E0AD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  error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7FD19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83086A" w14:textId="560A98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 (29.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9CCF4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E6B3DB" w14:textId="466F66DB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 (23.3)</w:t>
            </w:r>
          </w:p>
        </w:tc>
      </w:tr>
      <w:tr w:rsidR="00017AAC" w:rsidRPr="00A80331" w14:paraId="423AEC65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E7B34" w14:textId="77777777" w:rsidR="00017AAC" w:rsidRPr="00A80331" w:rsidRDefault="00017AAC" w:rsidP="005B39F9">
            <w:pPr>
              <w:pStyle w:val="Standard"/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 w:rsidRPr="00A8033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WCST Completed </w:t>
            </w:r>
          </w:p>
          <w:p w14:paraId="01795D40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categor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CDFDD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FB0E2F" w14:textId="4F058930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2.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B616D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5BE1D0" w14:textId="6AC88DF8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2.3)</w:t>
            </w:r>
          </w:p>
        </w:tc>
      </w:tr>
      <w:tr w:rsidR="00017AAC" w:rsidRPr="00A80331" w14:paraId="6E07D185" w14:textId="77777777" w:rsidTr="00017AAC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BC53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ystallized intelligence</w:t>
            </w:r>
          </w:p>
          <w:p w14:paraId="3218D539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AIS Vocabula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788E1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DB8BF2C" w14:textId="45D4EA91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 (10.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E0804" w14:textId="77777777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8B0886" w14:textId="08D54FAB" w:rsidR="00017AAC" w:rsidRPr="00A80331" w:rsidRDefault="00017AAC" w:rsidP="005B39F9">
            <w:pPr>
              <w:pStyle w:val="Standar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3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 (15.0)</w:t>
            </w:r>
          </w:p>
        </w:tc>
      </w:tr>
    </w:tbl>
    <w:p w14:paraId="0C78C6B3" w14:textId="5057F345" w:rsidR="00A6071A" w:rsidRDefault="00A6071A" w:rsidP="00A6071A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0331">
        <w:rPr>
          <w:rFonts w:ascii="Times New Roman" w:hAnsi="Times New Roman" w:cs="Times New Roman"/>
          <w:sz w:val="24"/>
          <w:szCs w:val="24"/>
          <w:lang w:val="en-US"/>
        </w:rPr>
        <w:t>Numbers in mean (SD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2D47E44" w14:textId="77777777" w:rsidR="00C95F8E" w:rsidRDefault="00C95F8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6E83EE" w14:textId="77777777" w:rsidR="00C95F8E" w:rsidRPr="00C95F8E" w:rsidRDefault="00C95F8E">
      <w:pPr>
        <w:pStyle w:val="Standar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95F8E" w:rsidRPr="00C95F8E">
      <w:footerReference w:type="default" r:id="rId7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FD52E" w14:textId="77777777" w:rsidR="007A573F" w:rsidRDefault="007A573F">
      <w:r>
        <w:separator/>
      </w:r>
    </w:p>
  </w:endnote>
  <w:endnote w:type="continuationSeparator" w:id="0">
    <w:p w14:paraId="5C8870EC" w14:textId="77777777" w:rsidR="007A573F" w:rsidRDefault="007A5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">
    <w:altName w:val="Calibri"/>
    <w:charset w:val="00"/>
    <w:family w:val="auto"/>
    <w:pitch w:val="variable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0150D2" w14:textId="686D0C8B" w:rsidR="00DC2AC1" w:rsidRDefault="00DC2AC1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6C0AA8">
      <w:rPr>
        <w:noProof/>
      </w:rPr>
      <w:t>4</w:t>
    </w:r>
    <w:r>
      <w:fldChar w:fldCharType="end"/>
    </w:r>
  </w:p>
  <w:p w14:paraId="71866F76" w14:textId="77777777" w:rsidR="00DC2AC1" w:rsidRDefault="00DC2A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0680BC" w14:textId="77777777" w:rsidR="007A573F" w:rsidRDefault="007A573F">
      <w:r>
        <w:rPr>
          <w:color w:val="000000"/>
        </w:rPr>
        <w:separator/>
      </w:r>
    </w:p>
  </w:footnote>
  <w:footnote w:type="continuationSeparator" w:id="0">
    <w:p w14:paraId="6A493DEC" w14:textId="77777777" w:rsidR="007A573F" w:rsidRDefault="007A5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D6600"/>
    <w:multiLevelType w:val="multilevel"/>
    <w:tmpl w:val="C6369E54"/>
    <w:styleLink w:val="WWNum3"/>
    <w:lvl w:ilvl="0">
      <w:numFmt w:val="bullet"/>
      <w:lvlText w:val="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1" w15:restartNumberingAfterBreak="0">
    <w:nsid w:val="0F6C5451"/>
    <w:multiLevelType w:val="multilevel"/>
    <w:tmpl w:val="F0884BCC"/>
    <w:styleLink w:val="WWNum2"/>
    <w:lvl w:ilvl="0">
      <w:numFmt w:val="bullet"/>
      <w:lvlText w:val="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2" w15:restartNumberingAfterBreak="0">
    <w:nsid w:val="3A9065FE"/>
    <w:multiLevelType w:val="multilevel"/>
    <w:tmpl w:val="F6386746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."/>
      <w:lvlJc w:val="left"/>
      <w:pPr>
        <w:ind w:left="1080" w:hanging="360"/>
      </w:pPr>
    </w:lvl>
    <w:lvl w:ilvl="2">
      <w:start w:val="1"/>
      <w:numFmt w:val="none"/>
      <w:lvlText w:val="."/>
      <w:lvlJc w:val="left"/>
      <w:pPr>
        <w:ind w:left="1440" w:hanging="360"/>
      </w:pPr>
    </w:lvl>
    <w:lvl w:ilvl="3">
      <w:start w:val="1"/>
      <w:numFmt w:val="none"/>
      <w:lvlText w:val="."/>
      <w:lvlJc w:val="left"/>
      <w:pPr>
        <w:ind w:left="1800" w:hanging="360"/>
      </w:pPr>
    </w:lvl>
    <w:lvl w:ilvl="4">
      <w:start w:val="1"/>
      <w:numFmt w:val="none"/>
      <w:lvlText w:val="."/>
      <w:lvlJc w:val="left"/>
      <w:pPr>
        <w:ind w:left="2160" w:hanging="360"/>
      </w:pPr>
    </w:lvl>
    <w:lvl w:ilvl="5">
      <w:start w:val="1"/>
      <w:numFmt w:val="none"/>
      <w:lvlText w:val="."/>
      <w:lvlJc w:val="left"/>
      <w:pPr>
        <w:ind w:left="2520" w:hanging="360"/>
      </w:pPr>
    </w:lvl>
    <w:lvl w:ilvl="6">
      <w:start w:val="1"/>
      <w:numFmt w:val="none"/>
      <w:lvlText w:val="."/>
      <w:lvlJc w:val="left"/>
      <w:pPr>
        <w:ind w:left="2880" w:hanging="360"/>
      </w:pPr>
    </w:lvl>
    <w:lvl w:ilvl="7">
      <w:start w:val="1"/>
      <w:numFmt w:val="none"/>
      <w:lvlText w:val="."/>
      <w:lvlJc w:val="left"/>
      <w:pPr>
        <w:ind w:left="3240" w:hanging="360"/>
      </w:pPr>
    </w:lvl>
    <w:lvl w:ilvl="8">
      <w:start w:val="1"/>
      <w:numFmt w:val="none"/>
      <w:lvlText w:val="."/>
      <w:lvlJc w:val="left"/>
      <w:pPr>
        <w:ind w:left="3600" w:hanging="360"/>
      </w:pPr>
    </w:lvl>
  </w:abstractNum>
  <w:abstractNum w:abstractNumId="3" w15:restartNumberingAfterBreak="0">
    <w:nsid w:val="70495EAC"/>
    <w:multiLevelType w:val="multilevel"/>
    <w:tmpl w:val="6130E57C"/>
    <w:styleLink w:val="WWNum1"/>
    <w:lvl w:ilvl="0">
      <w:numFmt w:val="bullet"/>
      <w:lvlText w:val="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Times New Roman" w:hAnsi="Times New Roman"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ascii="Times New Roman" w:hAnsi="Times New Roman"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ascii="Times New Roman" w:hAnsi="Times New Roman"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3C"/>
    <w:rsid w:val="00002B22"/>
    <w:rsid w:val="00017AAC"/>
    <w:rsid w:val="000652EE"/>
    <w:rsid w:val="00081884"/>
    <w:rsid w:val="000853C2"/>
    <w:rsid w:val="001362D7"/>
    <w:rsid w:val="00215A2C"/>
    <w:rsid w:val="0025412E"/>
    <w:rsid w:val="002A51F8"/>
    <w:rsid w:val="002A6C8A"/>
    <w:rsid w:val="002D453C"/>
    <w:rsid w:val="003B554D"/>
    <w:rsid w:val="00423334"/>
    <w:rsid w:val="004263E4"/>
    <w:rsid w:val="00455929"/>
    <w:rsid w:val="00464FD8"/>
    <w:rsid w:val="00473DF9"/>
    <w:rsid w:val="00495B8D"/>
    <w:rsid w:val="004D3F79"/>
    <w:rsid w:val="00502254"/>
    <w:rsid w:val="0050727E"/>
    <w:rsid w:val="00544185"/>
    <w:rsid w:val="006204CD"/>
    <w:rsid w:val="006B0A1E"/>
    <w:rsid w:val="006B69DE"/>
    <w:rsid w:val="006C0AA8"/>
    <w:rsid w:val="006E1257"/>
    <w:rsid w:val="00700718"/>
    <w:rsid w:val="00706637"/>
    <w:rsid w:val="007140F4"/>
    <w:rsid w:val="0079188C"/>
    <w:rsid w:val="00792542"/>
    <w:rsid w:val="007A573F"/>
    <w:rsid w:val="007A59A7"/>
    <w:rsid w:val="007C0B64"/>
    <w:rsid w:val="007C375A"/>
    <w:rsid w:val="007E7E87"/>
    <w:rsid w:val="008D17E5"/>
    <w:rsid w:val="00935154"/>
    <w:rsid w:val="00941D4D"/>
    <w:rsid w:val="00956B20"/>
    <w:rsid w:val="009577AB"/>
    <w:rsid w:val="00964BB3"/>
    <w:rsid w:val="00A24E7B"/>
    <w:rsid w:val="00A24EED"/>
    <w:rsid w:val="00A255CE"/>
    <w:rsid w:val="00A6071A"/>
    <w:rsid w:val="00A80331"/>
    <w:rsid w:val="00A90B6E"/>
    <w:rsid w:val="00B537E7"/>
    <w:rsid w:val="00C54D05"/>
    <w:rsid w:val="00C71294"/>
    <w:rsid w:val="00C73D16"/>
    <w:rsid w:val="00C74D45"/>
    <w:rsid w:val="00C95F8E"/>
    <w:rsid w:val="00CA6DFD"/>
    <w:rsid w:val="00CF22D3"/>
    <w:rsid w:val="00DC2AC1"/>
    <w:rsid w:val="00DC3474"/>
    <w:rsid w:val="00DF5AE0"/>
    <w:rsid w:val="00E0260C"/>
    <w:rsid w:val="00E36EE2"/>
    <w:rsid w:val="00E476D7"/>
    <w:rsid w:val="00E50A93"/>
    <w:rsid w:val="00E5732D"/>
    <w:rsid w:val="00E658EA"/>
    <w:rsid w:val="00EA0A33"/>
    <w:rsid w:val="00EB533F"/>
    <w:rsid w:val="00F30F02"/>
    <w:rsid w:val="00F5431F"/>
    <w:rsid w:val="00F65146"/>
    <w:rsid w:val="00F75831"/>
    <w:rsid w:val="00FA618B"/>
    <w:rsid w:val="00FD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E2C6A"/>
  <w15:docId w15:val="{33104636-2BDE-4359-94CF-FC1DC1A07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F"/>
        <w:sz w:val="22"/>
        <w:szCs w:val="22"/>
        <w:lang w:val="nb-NO" w:eastAsia="en-US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kriftforavsnitt">
    <w:name w:val="Standardskrift for avsnitt"/>
  </w:style>
  <w:style w:type="paragraph" w:customStyle="1" w:styleId="Standard">
    <w:name w:val="Standard"/>
    <w:pPr>
      <w:widowControl/>
      <w:suppressAutoHyphens/>
      <w:spacing w:after="160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customStyle="1" w:styleId="Liste">
    <w:name w:val="Liste"/>
    <w:basedOn w:val="Textbody"/>
    <w:rPr>
      <w:rFonts w:cs="Lucida Sans"/>
      <w:sz w:val="24"/>
    </w:rPr>
  </w:style>
  <w:style w:type="paragraph" w:customStyle="1" w:styleId="Bildetekst">
    <w:name w:val="Bildetekst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  <w:sz w:val="24"/>
    </w:rPr>
  </w:style>
  <w:style w:type="paragraph" w:customStyle="1" w:styleId="Listeavsnitt">
    <w:name w:val="Listeavsnitt"/>
    <w:basedOn w:val="Standard"/>
    <w:pPr>
      <w:ind w:left="720"/>
    </w:pPr>
  </w:style>
  <w:style w:type="character" w:customStyle="1" w:styleId="Internetlink">
    <w:name w:val="Internet link"/>
    <w:basedOn w:val="Standardskriftforavsnitt"/>
    <w:rPr>
      <w:color w:val="0563C1"/>
      <w:u w:val="single"/>
    </w:rPr>
  </w:style>
  <w:style w:type="character" w:customStyle="1" w:styleId="UnresolvedMention">
    <w:name w:val="Unresolved Mention"/>
    <w:basedOn w:val="Standardskriftforavsnitt"/>
    <w:rPr>
      <w:color w:val="605E5C"/>
      <w:shd w:val="clear" w:color="auto" w:fill="E1DFDD"/>
    </w:rPr>
  </w:style>
  <w:style w:type="character" w:customStyle="1" w:styleId="ListLabel1">
    <w:name w:val="ListLabel 1"/>
    <w:rPr>
      <w:rFonts w:eastAsia="Calibri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rFonts w:cs="Courier New"/>
    </w:rPr>
  </w:style>
  <w:style w:type="character" w:customStyle="1" w:styleId="ListLabel5">
    <w:name w:val="ListLabel 5"/>
    <w:rPr>
      <w:rFonts w:eastAsia="Calibri" w:cs="Times New Roman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cs="Courier New"/>
    </w:rPr>
  </w:style>
  <w:style w:type="character" w:customStyle="1" w:styleId="ListLabel8">
    <w:name w:val="ListLabel 8"/>
    <w:rPr>
      <w:rFonts w:cs="Courier New"/>
    </w:rPr>
  </w:style>
  <w:style w:type="character" w:customStyle="1" w:styleId="ListLabel9">
    <w:name w:val="ListLabel 9"/>
    <w:rPr>
      <w:rFonts w:eastAsia="Calibri" w:cs="Times New Roman"/>
    </w:rPr>
  </w:style>
  <w:style w:type="character" w:customStyle="1" w:styleId="ListLabel10">
    <w:name w:val="ListLabel 10"/>
    <w:rPr>
      <w:rFonts w:cs="Courier New"/>
    </w:rPr>
  </w:style>
  <w:style w:type="character" w:customStyle="1" w:styleId="ListLabel11">
    <w:name w:val="ListLabel 11"/>
    <w:rPr>
      <w:rFonts w:cs="Courier New"/>
    </w:rPr>
  </w:style>
  <w:style w:type="character" w:customStyle="1" w:styleId="ListLabel12">
    <w:name w:val="ListLabel 12"/>
    <w:rPr>
      <w:rFonts w:cs="Courier New"/>
    </w:rPr>
  </w:style>
  <w:style w:type="character" w:customStyle="1" w:styleId="ListLabel13">
    <w:name w:val="ListLabel 1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opptekst">
    <w:name w:val="Topptekst"/>
    <w:basedOn w:val="Normal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</w:style>
  <w:style w:type="paragraph" w:customStyle="1" w:styleId="Bunntekst">
    <w:name w:val="Bunntekst"/>
    <w:basedOn w:val="Normal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numbering" w:customStyle="1" w:styleId="NoList1">
    <w:name w:val="No List_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numbering" w:customStyle="1" w:styleId="WWNum2">
    <w:name w:val="WWNum2"/>
    <w:basedOn w:val="NoList"/>
    <w:pPr>
      <w:numPr>
        <w:numId w:val="3"/>
      </w:numPr>
    </w:pPr>
  </w:style>
  <w:style w:type="numbering" w:customStyle="1" w:styleId="WWNum3">
    <w:name w:val="WWNum3"/>
    <w:basedOn w:val="NoList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1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4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Christine Mohn</dc:creator>
  <cp:lastModifiedBy>Arden Marie Badon</cp:lastModifiedBy>
  <cp:revision>40</cp:revision>
  <dcterms:created xsi:type="dcterms:W3CDTF">2025-06-24T14:43:00Z</dcterms:created>
  <dcterms:modified xsi:type="dcterms:W3CDTF">2025-09-27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iO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